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B6E" w:rsidRPr="00C10C75" w:rsidRDefault="00364B6E" w:rsidP="00364B6E">
      <w:pPr>
        <w:rPr>
          <w:rFonts w:ascii="Arial" w:hAnsi="Arial" w:cs="Arial"/>
          <w:b/>
          <w:sz w:val="24"/>
          <w:szCs w:val="24"/>
        </w:rPr>
      </w:pPr>
      <w:r w:rsidRPr="00C10C75">
        <w:rPr>
          <w:rFonts w:ascii="Arial" w:hAnsi="Arial" w:cs="Arial"/>
          <w:b/>
          <w:sz w:val="24"/>
          <w:szCs w:val="24"/>
        </w:rPr>
        <w:t>DISTRIBUTION OF STUDY PARTICIPANTS BY COUNTY AND INSTITU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68"/>
        <w:gridCol w:w="1890"/>
        <w:gridCol w:w="1620"/>
        <w:gridCol w:w="1620"/>
        <w:gridCol w:w="1345"/>
        <w:gridCol w:w="1733"/>
      </w:tblGrid>
      <w:tr w:rsidR="00364B6E" w:rsidRPr="00C10C75" w:rsidTr="00A42F69">
        <w:tc>
          <w:tcPr>
            <w:tcW w:w="1368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Counties</w:t>
            </w:r>
          </w:p>
        </w:tc>
        <w:tc>
          <w:tcPr>
            <w:tcW w:w="1890" w:type="dxa"/>
          </w:tcPr>
          <w:p w:rsidR="00364B6E" w:rsidRPr="00C10C75" w:rsidRDefault="00342CF0" w:rsidP="00342C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Institutions</w:t>
            </w:r>
          </w:p>
        </w:tc>
        <w:tc>
          <w:tcPr>
            <w:tcW w:w="1620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Institutions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1620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Number of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Donors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registered</w:t>
            </w:r>
          </w:p>
        </w:tc>
        <w:tc>
          <w:tcPr>
            <w:tcW w:w="1345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 xml:space="preserve">Number of 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tudy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articipants</w:t>
            </w:r>
          </w:p>
        </w:tc>
        <w:tc>
          <w:tcPr>
            <w:tcW w:w="1733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ercentage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articipants</w:t>
            </w:r>
          </w:p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</w:rPr>
            </w:pPr>
            <w:r w:rsidRPr="00C10C75">
              <w:rPr>
                <w:rFonts w:ascii="Arial" w:hAnsi="Arial" w:cs="Arial"/>
              </w:rPr>
              <w:t>HOMABAY</w:t>
            </w: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T. INNOCENT GIRL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3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.2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AWEGO  GIRL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8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9.2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LIGIS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6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AGORO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1.1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NYANGIEL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LAL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2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KOBAL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.7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OTHORO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8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9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LUOR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2%</w:t>
            </w:r>
          </w:p>
        </w:tc>
      </w:tr>
      <w:tr w:rsidR="00364B6E" w:rsidRPr="00C10C75" w:rsidTr="00A42F69">
        <w:trPr>
          <w:trHeight w:val="142"/>
        </w:trPr>
        <w:tc>
          <w:tcPr>
            <w:tcW w:w="1368" w:type="dxa"/>
            <w:tcBorders>
              <w:bottom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ORERO BOY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9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.4%</w:t>
            </w:r>
          </w:p>
        </w:tc>
      </w:tr>
      <w:tr w:rsidR="00364B6E" w:rsidRPr="00C10C75" w:rsidTr="00A42F69">
        <w:trPr>
          <w:trHeight w:val="130"/>
        </w:trPr>
        <w:tc>
          <w:tcPr>
            <w:tcW w:w="1368" w:type="dxa"/>
            <w:tcBorders>
              <w:top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COLLEGE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TC -KENDU ADVENT.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.3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C10C75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="00364B6E" w:rsidRPr="00C10C75">
              <w:rPr>
                <w:rFonts w:ascii="Arial" w:hAnsi="Arial" w:cs="Arial"/>
                <w:b/>
                <w:sz w:val="24"/>
                <w:szCs w:val="24"/>
              </w:rPr>
              <w:t>AMP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AWEGO SDA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329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KISUMU</w:t>
            </w: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SCHOOL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RIDORE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3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7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ALAW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9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.5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T. RITA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9.0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DR. ALOO 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3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.6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NYAKACH GIRL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5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.6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KISUMU GIRL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2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6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T. PETER KONIN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7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 xml:space="preserve">WITHUR </w:t>
            </w:r>
            <w:r w:rsidRPr="00C10C75">
              <w:rPr>
                <w:rFonts w:ascii="Arial" w:hAnsi="Arial" w:cs="Arial"/>
                <w:sz w:val="24"/>
                <w:szCs w:val="24"/>
              </w:rPr>
              <w:lastRenderedPageBreak/>
              <w:t>MIXE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lastRenderedPageBreak/>
              <w:t>53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.6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ACHEGO GIRL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.0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COLLEGE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KMTC-KISUMU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2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.2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ASENO UNIV.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,0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 xml:space="preserve">NYABONDO MTC 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.5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CAMPS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PORTSGROUND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.6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EFA MIGOSI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.7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IPELINE KENYA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JCC CHURCH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00</w:t>
            </w: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.6%</w:t>
            </w:r>
          </w:p>
        </w:tc>
      </w:tr>
      <w:tr w:rsidR="00364B6E" w:rsidRPr="00C10C75" w:rsidTr="00A42F69">
        <w:tc>
          <w:tcPr>
            <w:tcW w:w="1368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345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506</w:t>
            </w:r>
          </w:p>
        </w:tc>
        <w:tc>
          <w:tcPr>
            <w:tcW w:w="1733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64B6E" w:rsidRPr="00C10C75" w:rsidRDefault="00364B6E" w:rsidP="00364B6E">
      <w:pPr>
        <w:rPr>
          <w:rFonts w:ascii="Arial" w:hAnsi="Arial" w:cs="Arial"/>
          <w:sz w:val="24"/>
          <w:szCs w:val="24"/>
        </w:rPr>
      </w:pPr>
    </w:p>
    <w:p w:rsidR="00364B6E" w:rsidRPr="00C10C75" w:rsidRDefault="00364B6E" w:rsidP="00364B6E">
      <w:pPr>
        <w:rPr>
          <w:rFonts w:ascii="Arial" w:hAnsi="Arial" w:cs="Arial"/>
          <w:sz w:val="24"/>
          <w:szCs w:val="24"/>
        </w:rPr>
      </w:pPr>
    </w:p>
    <w:p w:rsidR="00364B6E" w:rsidRPr="00C10C75" w:rsidRDefault="00364B6E" w:rsidP="00364B6E">
      <w:pPr>
        <w:rPr>
          <w:rFonts w:ascii="Arial" w:hAnsi="Arial" w:cs="Arial"/>
          <w:sz w:val="24"/>
          <w:szCs w:val="24"/>
        </w:rPr>
      </w:pPr>
    </w:p>
    <w:p w:rsidR="00364B6E" w:rsidRPr="00C10C75" w:rsidRDefault="00364B6E" w:rsidP="00364B6E">
      <w:pPr>
        <w:rPr>
          <w:rFonts w:ascii="Arial" w:hAnsi="Arial" w:cs="Arial"/>
          <w:b/>
          <w:sz w:val="24"/>
          <w:szCs w:val="24"/>
        </w:rPr>
      </w:pPr>
      <w:r w:rsidRPr="00C10C75">
        <w:rPr>
          <w:rFonts w:ascii="Arial" w:hAnsi="Arial" w:cs="Arial"/>
          <w:b/>
          <w:sz w:val="24"/>
          <w:szCs w:val="24"/>
        </w:rPr>
        <w:t>DISTRIBUTION OF STUDY PARTICIPANTS BY COUNTY AND INSTITU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95"/>
        <w:gridCol w:w="1843"/>
        <w:gridCol w:w="1551"/>
        <w:gridCol w:w="1545"/>
        <w:gridCol w:w="1571"/>
        <w:gridCol w:w="1571"/>
      </w:tblGrid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C</w:t>
            </w:r>
            <w:r w:rsidR="00342CF0" w:rsidRPr="00C10C75">
              <w:rPr>
                <w:rFonts w:ascii="Arial" w:hAnsi="Arial" w:cs="Arial"/>
                <w:sz w:val="24"/>
                <w:szCs w:val="24"/>
              </w:rPr>
              <w:t>ounty</w:t>
            </w:r>
          </w:p>
        </w:tc>
        <w:tc>
          <w:tcPr>
            <w:tcW w:w="1596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chool</w:t>
            </w:r>
          </w:p>
        </w:tc>
        <w:tc>
          <w:tcPr>
            <w:tcW w:w="1596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chool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opulation</w:t>
            </w:r>
          </w:p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D</w:t>
            </w:r>
            <w:r w:rsidR="00342CF0" w:rsidRPr="00C10C75">
              <w:rPr>
                <w:rFonts w:ascii="Arial" w:hAnsi="Arial" w:cs="Arial"/>
                <w:sz w:val="24"/>
                <w:szCs w:val="24"/>
              </w:rPr>
              <w:t>onors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registered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</w:t>
            </w:r>
            <w:r w:rsidR="00342CF0" w:rsidRPr="00C10C75">
              <w:rPr>
                <w:rFonts w:ascii="Arial" w:hAnsi="Arial" w:cs="Arial"/>
                <w:sz w:val="24"/>
                <w:szCs w:val="24"/>
              </w:rPr>
              <w:t>tudy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articipants</w:t>
            </w:r>
          </w:p>
        </w:tc>
        <w:tc>
          <w:tcPr>
            <w:tcW w:w="1596" w:type="dxa"/>
          </w:tcPr>
          <w:p w:rsidR="00364B6E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ercentage</w:t>
            </w:r>
          </w:p>
          <w:p w:rsidR="00342CF0" w:rsidRPr="00C10C75" w:rsidRDefault="00342CF0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participants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IAYA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NYAMIRA GIRL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137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.0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AJANGO MIX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2.3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 xml:space="preserve">SAWAGONGO 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0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.0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 xml:space="preserve">NYAMBARE 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6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.7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UGENYA HIGH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.8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BAR-KOWINO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5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.4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ITIRO MIX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4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.5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 xml:space="preserve">GOT-ABIERO 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8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.0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RARIEDA MIX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7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.4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RAMBA BOYS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14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.9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MAKASEMBO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.8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NDIGWA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55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.1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COLLEGES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BONDO TTC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0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.8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CAMP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SAGAM MEDICAL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10C75">
              <w:rPr>
                <w:rFonts w:ascii="Arial" w:hAnsi="Arial" w:cs="Arial"/>
                <w:sz w:val="24"/>
                <w:szCs w:val="24"/>
              </w:rPr>
              <w:t>8.3%</w:t>
            </w:r>
          </w:p>
        </w:tc>
      </w:tr>
      <w:tr w:rsidR="00342CF0" w:rsidRPr="00C10C75" w:rsidTr="00A42F69"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0C75">
              <w:rPr>
                <w:rFonts w:ascii="Arial" w:hAnsi="Arial" w:cs="Arial"/>
                <w:b/>
                <w:sz w:val="24"/>
                <w:szCs w:val="24"/>
              </w:rPr>
              <w:t>380</w:t>
            </w:r>
          </w:p>
        </w:tc>
        <w:tc>
          <w:tcPr>
            <w:tcW w:w="1596" w:type="dxa"/>
          </w:tcPr>
          <w:p w:rsidR="00364B6E" w:rsidRPr="00C10C75" w:rsidRDefault="00364B6E" w:rsidP="00A42F6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20B5A" w:rsidRDefault="00A20B5A"/>
    <w:sectPr w:rsidR="00A20B5A" w:rsidSect="007E4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364B6E"/>
    <w:rsid w:val="00052D2B"/>
    <w:rsid w:val="00342CF0"/>
    <w:rsid w:val="00364B6E"/>
    <w:rsid w:val="005469BB"/>
    <w:rsid w:val="007E4FAC"/>
    <w:rsid w:val="00A20B5A"/>
    <w:rsid w:val="00C10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B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3</cp:revision>
  <dcterms:created xsi:type="dcterms:W3CDTF">2018-02-04T15:06:00Z</dcterms:created>
  <dcterms:modified xsi:type="dcterms:W3CDTF">2018-02-04T18:34:00Z</dcterms:modified>
</cp:coreProperties>
</file>